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660"/>
        <w:gridCol w:w="1680"/>
        <w:gridCol w:w="2250"/>
      </w:tblGrid>
      <w:tr>
        <w:trPr>
          <w:trHeight w:val="7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Cytokine</w:t>
            </w:r>
          </w:p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(pg/ml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W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APOE</w:t>
            </w: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-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/</w:t>
            </w: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Fold Change</w:t>
            </w:r>
          </w:p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(</w:t>
            </w: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APOE</w:t>
            </w: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-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/</w:t>
            </w:r>
            <w:r>
              <w:rPr>
                <w:rFonts w:eastAsia="宋体" w:cs="宋体" w:ascii="宋体" w:hAnsi="宋体"/>
                <w:b/>
                <w:bCs/>
                <w:i/>
                <w:color w:val="000000"/>
                <w:kern w:val="0"/>
              </w:rPr>
              <w:t>-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 xml:space="preserve"> to WT)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Pro-MMP-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764.832745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47286.8275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61.8263637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MMP-10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3.32101975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70.6609083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1.2768708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E-Cadherin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4753.79089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12308.8973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.5892803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ICAM-1 (CD54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191.940866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434.15375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.26191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MadCAM-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11.289876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2.9846568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.0358642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MCP-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622.284550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137.803693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0.22144803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bFGF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56.8086447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18.1686701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0.31982227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</w:rPr>
              <w:t>MMP-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6306.99544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2090.43843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</w:rPr>
            </w:pPr>
            <w:r>
              <w:rPr>
                <w:rFonts w:eastAsia="宋体" w:cs="宋体" w:ascii="宋体" w:hAnsi="宋体"/>
                <w:color w:val="000000"/>
                <w:kern w:val="0"/>
              </w:rPr>
              <w:t>0.331447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3:40:00Z</dcterms:created>
  <dc:creator>Microsoft Office 用户</dc:creator>
  <dc:description/>
  <cp:keywords/>
  <dc:language>en-US</dc:language>
  <cp:lastModifiedBy>Microsoft Office 用户</cp:lastModifiedBy>
  <dcterms:modified xsi:type="dcterms:W3CDTF">2018-01-16T13:40:00Z</dcterms:modified>
  <cp:revision>2</cp:revision>
  <dc:subject/>
  <dc:title/>
</cp:coreProperties>
</file>